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832E8" w14:textId="77777777" w:rsidR="00504476" w:rsidRPr="00EC256D" w:rsidRDefault="00504476" w:rsidP="00504476">
      <w:pPr>
        <w:spacing w:line="480" w:lineRule="auto"/>
        <w:rPr>
          <w:rFonts w:ascii="Arial" w:eastAsia="ＭＳ ゴシック" w:hAnsi="Arial" w:cs="Arial"/>
        </w:rPr>
      </w:pPr>
      <w:r w:rsidRPr="00EC256D">
        <w:rPr>
          <w:rFonts w:ascii="Arial" w:eastAsia="Arial" w:hAnsi="Arial" w:cs="Arial"/>
        </w:rPr>
        <w:t xml:space="preserve">Supplementary Figure 1. </w:t>
      </w:r>
      <w:r w:rsidRPr="00EC256D">
        <w:rPr>
          <w:rFonts w:ascii="Arial" w:eastAsia="ＭＳ ゴシック" w:hAnsi="Arial" w:cs="Arial"/>
        </w:rPr>
        <w:t>The relationship between sample size and accuracy of the AI system.</w:t>
      </w:r>
    </w:p>
    <w:p w14:paraId="7185E411" w14:textId="77777777" w:rsidR="00504476" w:rsidRPr="00EC256D" w:rsidRDefault="00504476" w:rsidP="00504476">
      <w:pPr>
        <w:spacing w:line="480" w:lineRule="auto"/>
        <w:rPr>
          <w:rFonts w:ascii="Arial" w:eastAsia="Arial" w:hAnsi="Arial" w:cs="Arial"/>
        </w:rPr>
      </w:pPr>
      <w:r w:rsidRPr="00EC256D">
        <w:rPr>
          <w:rFonts w:ascii="Arial" w:eastAsia="Arial" w:hAnsi="Arial" w:cs="Arial"/>
        </w:rPr>
        <w:t>The relationship between sample size and the AUC of A) Info-AI, B) Image-AI and C) ensemble -AI. AUC: area under the curve, AI: artificial intelligence.</w:t>
      </w:r>
    </w:p>
    <w:p w14:paraId="04EC4C6C" w14:textId="77777777" w:rsidR="00476191" w:rsidRDefault="00476191"/>
    <w:sectPr w:rsidR="004761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76"/>
    <w:rsid w:val="000242B4"/>
    <w:rsid w:val="00040329"/>
    <w:rsid w:val="00073AEE"/>
    <w:rsid w:val="00076097"/>
    <w:rsid w:val="00081E0B"/>
    <w:rsid w:val="0008465E"/>
    <w:rsid w:val="00094230"/>
    <w:rsid w:val="000E28E1"/>
    <w:rsid w:val="000E6A14"/>
    <w:rsid w:val="0010543D"/>
    <w:rsid w:val="0011160F"/>
    <w:rsid w:val="0013314F"/>
    <w:rsid w:val="0014127A"/>
    <w:rsid w:val="0015214E"/>
    <w:rsid w:val="00152953"/>
    <w:rsid w:val="00154B15"/>
    <w:rsid w:val="00160881"/>
    <w:rsid w:val="00166FF1"/>
    <w:rsid w:val="001710A3"/>
    <w:rsid w:val="00181953"/>
    <w:rsid w:val="00191D7D"/>
    <w:rsid w:val="00194EA5"/>
    <w:rsid w:val="001A6C75"/>
    <w:rsid w:val="001C0BB6"/>
    <w:rsid w:val="001C4A94"/>
    <w:rsid w:val="002256AC"/>
    <w:rsid w:val="0023064B"/>
    <w:rsid w:val="00235E61"/>
    <w:rsid w:val="00244B96"/>
    <w:rsid w:val="0024564B"/>
    <w:rsid w:val="002523AA"/>
    <w:rsid w:val="00257295"/>
    <w:rsid w:val="002575D1"/>
    <w:rsid w:val="002608C6"/>
    <w:rsid w:val="00292988"/>
    <w:rsid w:val="002A0512"/>
    <w:rsid w:val="002A4885"/>
    <w:rsid w:val="002C776C"/>
    <w:rsid w:val="002F2836"/>
    <w:rsid w:val="003020AB"/>
    <w:rsid w:val="00312506"/>
    <w:rsid w:val="00327639"/>
    <w:rsid w:val="00350EF3"/>
    <w:rsid w:val="00363475"/>
    <w:rsid w:val="003647FD"/>
    <w:rsid w:val="00367EDE"/>
    <w:rsid w:val="003B3268"/>
    <w:rsid w:val="003D4BB9"/>
    <w:rsid w:val="003E25AC"/>
    <w:rsid w:val="003E7F75"/>
    <w:rsid w:val="00412CD9"/>
    <w:rsid w:val="00412D61"/>
    <w:rsid w:val="00416B0B"/>
    <w:rsid w:val="00423A06"/>
    <w:rsid w:val="004301CD"/>
    <w:rsid w:val="00431638"/>
    <w:rsid w:val="00437762"/>
    <w:rsid w:val="00446FE0"/>
    <w:rsid w:val="00464DAB"/>
    <w:rsid w:val="00464EE6"/>
    <w:rsid w:val="00470684"/>
    <w:rsid w:val="00476191"/>
    <w:rsid w:val="004951D8"/>
    <w:rsid w:val="004A0885"/>
    <w:rsid w:val="004A160F"/>
    <w:rsid w:val="004B70DF"/>
    <w:rsid w:val="004C0CC6"/>
    <w:rsid w:val="004C52CF"/>
    <w:rsid w:val="004D3A1E"/>
    <w:rsid w:val="004E4FDE"/>
    <w:rsid w:val="004F2691"/>
    <w:rsid w:val="004F57A2"/>
    <w:rsid w:val="00504476"/>
    <w:rsid w:val="00506BAA"/>
    <w:rsid w:val="00531213"/>
    <w:rsid w:val="00540E61"/>
    <w:rsid w:val="005505CB"/>
    <w:rsid w:val="00565F14"/>
    <w:rsid w:val="00571B33"/>
    <w:rsid w:val="00577A04"/>
    <w:rsid w:val="00581BC5"/>
    <w:rsid w:val="0058431F"/>
    <w:rsid w:val="005865D1"/>
    <w:rsid w:val="005A347D"/>
    <w:rsid w:val="005A5437"/>
    <w:rsid w:val="005C253C"/>
    <w:rsid w:val="005E3E8D"/>
    <w:rsid w:val="005E7018"/>
    <w:rsid w:val="005F02F8"/>
    <w:rsid w:val="005F43E3"/>
    <w:rsid w:val="005F4BC6"/>
    <w:rsid w:val="00606E98"/>
    <w:rsid w:val="0061126B"/>
    <w:rsid w:val="00614948"/>
    <w:rsid w:val="00627371"/>
    <w:rsid w:val="00634185"/>
    <w:rsid w:val="0063521F"/>
    <w:rsid w:val="00642060"/>
    <w:rsid w:val="006527A7"/>
    <w:rsid w:val="006659D2"/>
    <w:rsid w:val="006A0EAE"/>
    <w:rsid w:val="006A1250"/>
    <w:rsid w:val="006D0B19"/>
    <w:rsid w:val="006E2468"/>
    <w:rsid w:val="006F4003"/>
    <w:rsid w:val="006F5862"/>
    <w:rsid w:val="006F70B9"/>
    <w:rsid w:val="00701DC3"/>
    <w:rsid w:val="007320D0"/>
    <w:rsid w:val="007326F6"/>
    <w:rsid w:val="00732722"/>
    <w:rsid w:val="00736814"/>
    <w:rsid w:val="00744517"/>
    <w:rsid w:val="0074575D"/>
    <w:rsid w:val="0075062F"/>
    <w:rsid w:val="00751523"/>
    <w:rsid w:val="00762323"/>
    <w:rsid w:val="0077193D"/>
    <w:rsid w:val="0079596C"/>
    <w:rsid w:val="007A56B8"/>
    <w:rsid w:val="007B41E0"/>
    <w:rsid w:val="007C3BB0"/>
    <w:rsid w:val="007C49E1"/>
    <w:rsid w:val="007C6438"/>
    <w:rsid w:val="007C69DE"/>
    <w:rsid w:val="007D108F"/>
    <w:rsid w:val="007D74F6"/>
    <w:rsid w:val="007E0340"/>
    <w:rsid w:val="007E182C"/>
    <w:rsid w:val="007F49EE"/>
    <w:rsid w:val="007F539F"/>
    <w:rsid w:val="007F5BBF"/>
    <w:rsid w:val="007F7DEA"/>
    <w:rsid w:val="00813AC0"/>
    <w:rsid w:val="0085454B"/>
    <w:rsid w:val="008550F1"/>
    <w:rsid w:val="00872C11"/>
    <w:rsid w:val="008739A2"/>
    <w:rsid w:val="00887D75"/>
    <w:rsid w:val="00895704"/>
    <w:rsid w:val="008A6CE7"/>
    <w:rsid w:val="008B2592"/>
    <w:rsid w:val="008C1F89"/>
    <w:rsid w:val="008C6CDE"/>
    <w:rsid w:val="008D2E31"/>
    <w:rsid w:val="008E6A46"/>
    <w:rsid w:val="008F0C8A"/>
    <w:rsid w:val="00907BB9"/>
    <w:rsid w:val="00916A1F"/>
    <w:rsid w:val="00924AA7"/>
    <w:rsid w:val="00926DBF"/>
    <w:rsid w:val="00927260"/>
    <w:rsid w:val="00941845"/>
    <w:rsid w:val="00946B42"/>
    <w:rsid w:val="0095544E"/>
    <w:rsid w:val="00957438"/>
    <w:rsid w:val="00965220"/>
    <w:rsid w:val="0096604B"/>
    <w:rsid w:val="0096658F"/>
    <w:rsid w:val="00993C26"/>
    <w:rsid w:val="009A43E6"/>
    <w:rsid w:val="009B42A1"/>
    <w:rsid w:val="009C6185"/>
    <w:rsid w:val="009C67D5"/>
    <w:rsid w:val="009E5606"/>
    <w:rsid w:val="009E7B9B"/>
    <w:rsid w:val="009F0057"/>
    <w:rsid w:val="009F5AD8"/>
    <w:rsid w:val="00A13FE3"/>
    <w:rsid w:val="00A24626"/>
    <w:rsid w:val="00A31CBB"/>
    <w:rsid w:val="00A34D27"/>
    <w:rsid w:val="00A41ECF"/>
    <w:rsid w:val="00A43798"/>
    <w:rsid w:val="00A627DA"/>
    <w:rsid w:val="00AA4B58"/>
    <w:rsid w:val="00AA74A6"/>
    <w:rsid w:val="00AB0BBD"/>
    <w:rsid w:val="00AB0C61"/>
    <w:rsid w:val="00AC1D26"/>
    <w:rsid w:val="00AD23E8"/>
    <w:rsid w:val="00AD6F12"/>
    <w:rsid w:val="00AF65FF"/>
    <w:rsid w:val="00B118E5"/>
    <w:rsid w:val="00B1513C"/>
    <w:rsid w:val="00B22C82"/>
    <w:rsid w:val="00B338C6"/>
    <w:rsid w:val="00B3488C"/>
    <w:rsid w:val="00B40440"/>
    <w:rsid w:val="00B42451"/>
    <w:rsid w:val="00B43E60"/>
    <w:rsid w:val="00B62392"/>
    <w:rsid w:val="00B77866"/>
    <w:rsid w:val="00B85493"/>
    <w:rsid w:val="00B86382"/>
    <w:rsid w:val="00B867BD"/>
    <w:rsid w:val="00B912F6"/>
    <w:rsid w:val="00BA085B"/>
    <w:rsid w:val="00BA235A"/>
    <w:rsid w:val="00BC6275"/>
    <w:rsid w:val="00BD7156"/>
    <w:rsid w:val="00BE20B4"/>
    <w:rsid w:val="00BE2BBA"/>
    <w:rsid w:val="00BE63B7"/>
    <w:rsid w:val="00BE6C61"/>
    <w:rsid w:val="00BE7283"/>
    <w:rsid w:val="00C006A5"/>
    <w:rsid w:val="00C048B8"/>
    <w:rsid w:val="00C14307"/>
    <w:rsid w:val="00C17454"/>
    <w:rsid w:val="00C270D6"/>
    <w:rsid w:val="00C42B43"/>
    <w:rsid w:val="00C4653B"/>
    <w:rsid w:val="00C5302A"/>
    <w:rsid w:val="00C56E06"/>
    <w:rsid w:val="00C57EEE"/>
    <w:rsid w:val="00C6137E"/>
    <w:rsid w:val="00C84A2A"/>
    <w:rsid w:val="00CB6825"/>
    <w:rsid w:val="00CD24DC"/>
    <w:rsid w:val="00CD41F5"/>
    <w:rsid w:val="00CF2085"/>
    <w:rsid w:val="00CF29D1"/>
    <w:rsid w:val="00D216E4"/>
    <w:rsid w:val="00D4538A"/>
    <w:rsid w:val="00D64586"/>
    <w:rsid w:val="00D71B3F"/>
    <w:rsid w:val="00D80477"/>
    <w:rsid w:val="00D92028"/>
    <w:rsid w:val="00D92541"/>
    <w:rsid w:val="00D93EAC"/>
    <w:rsid w:val="00DB6890"/>
    <w:rsid w:val="00DC4700"/>
    <w:rsid w:val="00DD216C"/>
    <w:rsid w:val="00DD2483"/>
    <w:rsid w:val="00DE582A"/>
    <w:rsid w:val="00DF0593"/>
    <w:rsid w:val="00E00CA7"/>
    <w:rsid w:val="00E07020"/>
    <w:rsid w:val="00E07B65"/>
    <w:rsid w:val="00E43D2F"/>
    <w:rsid w:val="00E51B0F"/>
    <w:rsid w:val="00E53C59"/>
    <w:rsid w:val="00E54853"/>
    <w:rsid w:val="00E631C9"/>
    <w:rsid w:val="00E707A8"/>
    <w:rsid w:val="00E93EF4"/>
    <w:rsid w:val="00EA3655"/>
    <w:rsid w:val="00EA426B"/>
    <w:rsid w:val="00EC6719"/>
    <w:rsid w:val="00ED6092"/>
    <w:rsid w:val="00EF268D"/>
    <w:rsid w:val="00F0628D"/>
    <w:rsid w:val="00F12D4E"/>
    <w:rsid w:val="00F21CA6"/>
    <w:rsid w:val="00F2269B"/>
    <w:rsid w:val="00F254AD"/>
    <w:rsid w:val="00F27895"/>
    <w:rsid w:val="00F53D8C"/>
    <w:rsid w:val="00F554D1"/>
    <w:rsid w:val="00F95E41"/>
    <w:rsid w:val="00F97216"/>
    <w:rsid w:val="00F975B0"/>
    <w:rsid w:val="00FA3930"/>
    <w:rsid w:val="00FA6CC8"/>
    <w:rsid w:val="00FB0006"/>
    <w:rsid w:val="00FC1807"/>
    <w:rsid w:val="00FC537A"/>
    <w:rsid w:val="00FE1DCF"/>
    <w:rsid w:val="00FE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80CFF"/>
  <w15:chartTrackingRefBased/>
  <w15:docId w15:val="{85461E78-A4E6-5D45-BD36-168F0D21D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47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447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4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44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447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447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447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447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447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447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447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0447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0447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044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044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044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044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044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0447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044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04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44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044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44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044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447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0447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04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0447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044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裕司</dc:creator>
  <cp:keywords/>
  <dc:description/>
  <cp:lastModifiedBy>三浦裕司</cp:lastModifiedBy>
  <cp:revision>1</cp:revision>
  <dcterms:created xsi:type="dcterms:W3CDTF">2025-02-03T21:45:00Z</dcterms:created>
  <dcterms:modified xsi:type="dcterms:W3CDTF">2025-02-03T21:46:00Z</dcterms:modified>
</cp:coreProperties>
</file>